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640"/>
        <w:tblW w:w="139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9"/>
        <w:gridCol w:w="958"/>
        <w:gridCol w:w="12061"/>
      </w:tblGrid>
      <w:tr w:rsidR="005F0FA3" w:rsidRPr="00482BBF" w14:paraId="3FF42D64" w14:textId="77777777" w:rsidTr="005F0FA3">
        <w:trPr>
          <w:trHeight w:val="30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DF29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tif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08B3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idth</w:t>
            </w:r>
          </w:p>
        </w:tc>
        <w:tc>
          <w:tcPr>
            <w:tcW w:w="110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AEF1" w14:textId="32A53604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st possible match</w:t>
            </w:r>
          </w:p>
        </w:tc>
      </w:tr>
      <w:tr w:rsidR="005F0FA3" w:rsidRPr="00482BBF" w14:paraId="53709956" w14:textId="77777777" w:rsidTr="005F0FA3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2701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AB0464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3E8D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GYNRSPKOCKEKWENLNKYYKKEKEKLA</w:t>
            </w:r>
          </w:p>
        </w:tc>
      </w:tr>
      <w:tr w:rsidR="00942904" w:rsidRPr="00482BBF" w14:paraId="13F80085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B76AA9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148396E3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1089" w:type="dxa"/>
            <w:shd w:val="clear" w:color="auto" w:fill="auto"/>
            <w:noWrap/>
            <w:vAlign w:val="bottom"/>
            <w:hideMark/>
          </w:tcPr>
          <w:p w14:paraId="17402C81" w14:textId="4B52D41C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FIERLMKDVMDKQEEWQEKFLETJEKKEQDRIAREEAWRVQEMDRIEREHKFLAQERAIIAARDAAVMEFLQKITGKZ</w:t>
            </w:r>
          </w:p>
        </w:tc>
      </w:tr>
      <w:tr w:rsidR="00942904" w:rsidRPr="00482BBF" w14:paraId="43E3F2E8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8B5E0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16A617C3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7CEA4EF4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WPEZETLALJEAR</w:t>
            </w:r>
          </w:p>
        </w:tc>
      </w:tr>
      <w:tr w:rsidR="00942904" w:rsidRPr="00482BBF" w14:paraId="716C1F72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EA8952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32A2DCDE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2CFFEE77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GTSCEVVENPSLLDMMDHISEKAKEEVKKJLSSKHLHYEEMCSYHNGNRLHLPPDP</w:t>
            </w:r>
          </w:p>
        </w:tc>
      </w:tr>
      <w:tr w:rsidR="00942904" w:rsidRPr="00482BBF" w14:paraId="14F021C3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F5EE9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6EE8EC47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78BD659D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MKANTLQKQWJNHRSLQLEEQRLHIQAQMLELEKZRFKWQRFCQKKDRELEMEKLEIERMKLENERMALELRQKEIGID</w:t>
            </w:r>
          </w:p>
        </w:tc>
      </w:tr>
      <w:tr w:rsidR="00942904" w:rsidRPr="00482BBF" w14:paraId="7C02B100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4BF4B4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0BF78672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31ED69DA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KKPLWEEVSRKMAE</w:t>
            </w:r>
          </w:p>
        </w:tc>
      </w:tr>
      <w:tr w:rsidR="00942904" w:rsidRPr="00482BBF" w14:paraId="653F6640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4D40EB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44C02AD9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1B389882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EGVRELAEAIRRFGEIYEKVEKAKMEQMRELEKMRMEF</w:t>
            </w:r>
          </w:p>
        </w:tc>
      </w:tr>
      <w:tr w:rsidR="00942904" w:rsidRPr="00482BBF" w14:paraId="34248770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4299D7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321498DC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5B38FBE6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SGGKKASPWORVKWTDNMVRLLITAVSYISEEAASEYGD</w:t>
            </w:r>
          </w:p>
        </w:tc>
      </w:tr>
      <w:tr w:rsidR="00942904" w:rsidRPr="00482BBF" w14:paraId="07FBB8CA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CA834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7B7DCEE5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247718B6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KTWPFFDQLDALYGERPQTA</w:t>
            </w:r>
          </w:p>
        </w:tc>
      </w:tr>
      <w:tr w:rsidR="00942904" w:rsidRPr="00482BBF" w14:paraId="24953738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ECD979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3F5FEAB9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5DBC8708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NIKEILEEFMKQQIQMEMQNJKAYEEREEERRIKEMEWRQTMEBLENERIMMDRRWREREEQRRIREETRAEKRDTLITAJLNK</w:t>
            </w:r>
          </w:p>
        </w:tc>
      </w:tr>
      <w:tr w:rsidR="00942904" w:rsidRPr="00482BBF" w14:paraId="19DBE19D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7415BF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7F72EEEA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77447F7D" w14:textId="5FB0D0A7" w:rsidR="00942904" w:rsidRPr="00482BBF" w:rsidRDefault="00B52B4A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</w:t>
            </w:r>
            <w:r w:rsidR="00942904"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YQAPKJSDTSLSLSNSSDFDTTSSDGGDVNGGIBDDSSGNRQKKRGKRRWKAKI</w:t>
            </w:r>
          </w:p>
        </w:tc>
      </w:tr>
      <w:tr w:rsidR="00942904" w:rsidRPr="00482BBF" w14:paraId="19F42ED7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6AF99C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59F6AAA4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66FD2EAA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SAAGAVIAEAISPWEEREERGHGEVLSLHDGRLITEELGDYTKRIGIBGTVDAIKELIKSILRLRS</w:t>
            </w:r>
          </w:p>
        </w:tc>
      </w:tr>
      <w:tr w:rsidR="00942904" w:rsidRPr="00482BBF" w14:paraId="08DB1827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B5A3FB" w14:textId="77777777" w:rsidR="00942904" w:rsidRPr="00482BBF" w:rsidRDefault="00942904" w:rsidP="005F0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E609EAA" w14:textId="2BBD540A" w:rsidR="00942904" w:rsidRPr="00482BBF" w:rsidRDefault="005F0FA3" w:rsidP="005F0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364ED200" w14:textId="677EAD81" w:rsidR="00942904" w:rsidRPr="00482BBF" w:rsidRDefault="00942904" w:rsidP="005F0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YGVZVAIVVGGRNFFCGDTWVTSTGLDRCTAYQIGMMATVMNSI</w:t>
            </w:r>
            <w:r w:rsidR="00B52B4A"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QSALEKLGVQTRMQSAFSMPEVAEPYSRQRATRHLEKGRVIFGGIGAGTGNPLFSTDTAAALRASETHADAVLKGANMDGVFVCDPRNNNIAAEHISFRDLASRGALPMDMMAMTFCEENGIPVIIFNLHEPGNISRALCGEOVGTLIDOT</w:t>
            </w:r>
          </w:p>
        </w:tc>
      </w:tr>
      <w:tr w:rsidR="00942904" w:rsidRPr="00482BBF" w14:paraId="0B04D4AA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3A54F3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50D9E4BD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5229072B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SCGVDSGEYTFMNPKVYLBSSNGMDEMRDSPGNSESTK</w:t>
            </w:r>
          </w:p>
        </w:tc>
      </w:tr>
      <w:tr w:rsidR="00942904" w:rsidRPr="00482BBF" w14:paraId="0C3CAE2E" w14:textId="77777777" w:rsidTr="005F0FA3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5F41A4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08662026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1089" w:type="dxa"/>
            <w:shd w:val="clear" w:color="auto" w:fill="auto"/>
            <w:noWrap/>
            <w:vAlign w:val="bottom"/>
          </w:tcPr>
          <w:p w14:paraId="50EC170A" w14:textId="77777777" w:rsidR="00942904" w:rsidRPr="00482BBF" w:rsidRDefault="00942904" w:rsidP="0094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2B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REASPSNSNTGNAMNDSCFRYFMGDDHNTWENYGLKLNK</w:t>
            </w:r>
          </w:p>
        </w:tc>
      </w:tr>
    </w:tbl>
    <w:p w14:paraId="7D14ED8B" w14:textId="29AF3A5B" w:rsidR="005945A6" w:rsidRPr="002056FE" w:rsidRDefault="00482BBF" w:rsidP="001F1071">
      <w:pPr>
        <w:spacing w:beforeLines="100" w:before="312" w:afterLines="100" w:after="312" w:line="360" w:lineRule="auto"/>
        <w:rPr>
          <w:rFonts w:ascii="Times New Roman" w:hAnsi="Times New Roman" w:cs="Times New Roman"/>
          <w:szCs w:val="21"/>
        </w:rPr>
      </w:pPr>
      <w:r w:rsidRPr="002056FE">
        <w:rPr>
          <w:rFonts w:ascii="Times New Roman" w:hAnsi="Times New Roman" w:cs="Times New Roman"/>
          <w:b/>
          <w:bCs/>
          <w:szCs w:val="21"/>
        </w:rPr>
        <w:t xml:space="preserve">Additional file 4: </w:t>
      </w:r>
      <w:r w:rsidR="005945A6" w:rsidRPr="002056FE">
        <w:rPr>
          <w:rFonts w:ascii="Times New Roman" w:hAnsi="Times New Roman" w:cs="Times New Roman"/>
          <w:b/>
          <w:bCs/>
          <w:szCs w:val="21"/>
        </w:rPr>
        <w:t>Table S</w:t>
      </w:r>
      <w:r w:rsidRPr="002056FE">
        <w:rPr>
          <w:rFonts w:ascii="Times New Roman" w:hAnsi="Times New Roman" w:cs="Times New Roman"/>
          <w:b/>
          <w:bCs/>
          <w:szCs w:val="21"/>
        </w:rPr>
        <w:t>4.</w:t>
      </w:r>
      <w:r w:rsidR="005945A6" w:rsidRPr="002056FE">
        <w:rPr>
          <w:rFonts w:ascii="Times New Roman" w:hAnsi="Times New Roman" w:cs="Times New Roman"/>
          <w:b/>
          <w:bCs/>
          <w:szCs w:val="21"/>
        </w:rPr>
        <w:t xml:space="preserve"> </w:t>
      </w:r>
      <w:r w:rsidR="005945A6" w:rsidRPr="002056FE">
        <w:rPr>
          <w:rFonts w:ascii="Times New Roman" w:hAnsi="Times New Roman" w:cs="Times New Roman"/>
          <w:szCs w:val="21"/>
        </w:rPr>
        <w:t xml:space="preserve">MEME motif sequences and lengths of </w:t>
      </w:r>
      <w:proofErr w:type="spellStart"/>
      <w:r w:rsidR="0032342B" w:rsidRPr="002056FE">
        <w:rPr>
          <w:rFonts w:ascii="Times New Roman" w:hAnsi="Times New Roman" w:cs="Times New Roman"/>
          <w:i/>
          <w:szCs w:val="21"/>
        </w:rPr>
        <w:t>OfGT</w:t>
      </w:r>
      <w:proofErr w:type="spellEnd"/>
      <w:r w:rsidR="005945A6" w:rsidRPr="002056FE">
        <w:rPr>
          <w:rFonts w:ascii="Times New Roman" w:hAnsi="Times New Roman" w:cs="Times New Roman"/>
          <w:szCs w:val="21"/>
        </w:rPr>
        <w:t xml:space="preserve"> gene</w:t>
      </w:r>
      <w:r w:rsidR="009703E8" w:rsidRPr="002056FE">
        <w:rPr>
          <w:rFonts w:ascii="Times New Roman" w:hAnsi="Times New Roman" w:cs="Times New Roman"/>
          <w:szCs w:val="21"/>
        </w:rPr>
        <w:t>s</w:t>
      </w:r>
      <w:r w:rsidR="005945A6" w:rsidRPr="002056FE">
        <w:rPr>
          <w:rFonts w:ascii="Times New Roman" w:hAnsi="Times New Roman" w:cs="Times New Roman"/>
          <w:szCs w:val="21"/>
        </w:rPr>
        <w:t xml:space="preserve"> family proteins in </w:t>
      </w:r>
      <w:r w:rsidR="0032342B" w:rsidRPr="002056FE">
        <w:rPr>
          <w:rFonts w:ascii="Times New Roman" w:hAnsi="Times New Roman" w:cs="Times New Roman"/>
          <w:i/>
          <w:iCs/>
          <w:szCs w:val="21"/>
        </w:rPr>
        <w:t>Osmanthus fragrans</w:t>
      </w:r>
    </w:p>
    <w:p w14:paraId="38824462" w14:textId="77777777" w:rsidR="00693CD1" w:rsidRPr="00482BBF" w:rsidRDefault="00693CD1">
      <w:pPr>
        <w:rPr>
          <w:rFonts w:ascii="Times New Roman" w:hAnsi="Times New Roman" w:cs="Times New Roman"/>
          <w:sz w:val="15"/>
          <w:szCs w:val="15"/>
        </w:rPr>
      </w:pPr>
    </w:p>
    <w:sectPr w:rsidR="00693CD1" w:rsidRPr="00482BBF" w:rsidSect="005945A6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BCFE6" w14:textId="77777777" w:rsidR="004914AF" w:rsidRDefault="004914AF" w:rsidP="005945A6">
      <w:r>
        <w:separator/>
      </w:r>
    </w:p>
  </w:endnote>
  <w:endnote w:type="continuationSeparator" w:id="0">
    <w:p w14:paraId="2CE781B6" w14:textId="77777777" w:rsidR="004914AF" w:rsidRDefault="004914AF" w:rsidP="00594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34834" w14:textId="77777777" w:rsidR="004914AF" w:rsidRDefault="004914AF" w:rsidP="005945A6">
      <w:r>
        <w:separator/>
      </w:r>
    </w:p>
  </w:footnote>
  <w:footnote w:type="continuationSeparator" w:id="0">
    <w:p w14:paraId="227B72FA" w14:textId="77777777" w:rsidR="004914AF" w:rsidRDefault="004914AF" w:rsidP="005945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79DF1" w14:textId="77777777" w:rsidR="005945A6" w:rsidRDefault="005945A6" w:rsidP="001F107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E2"/>
    <w:rsid w:val="00012B36"/>
    <w:rsid w:val="000A19B6"/>
    <w:rsid w:val="000B4A16"/>
    <w:rsid w:val="000D1844"/>
    <w:rsid w:val="00133771"/>
    <w:rsid w:val="00140A9F"/>
    <w:rsid w:val="00156CE8"/>
    <w:rsid w:val="001570B0"/>
    <w:rsid w:val="001842CC"/>
    <w:rsid w:val="001A5542"/>
    <w:rsid w:val="001B54BB"/>
    <w:rsid w:val="001F1071"/>
    <w:rsid w:val="001F2F0B"/>
    <w:rsid w:val="00203BDD"/>
    <w:rsid w:val="002056FE"/>
    <w:rsid w:val="002311BE"/>
    <w:rsid w:val="00251505"/>
    <w:rsid w:val="0025782D"/>
    <w:rsid w:val="002A1734"/>
    <w:rsid w:val="002F309B"/>
    <w:rsid w:val="00311F04"/>
    <w:rsid w:val="003134B6"/>
    <w:rsid w:val="0032342B"/>
    <w:rsid w:val="003249D6"/>
    <w:rsid w:val="00340836"/>
    <w:rsid w:val="003424DD"/>
    <w:rsid w:val="00343698"/>
    <w:rsid w:val="003622AA"/>
    <w:rsid w:val="003A09D9"/>
    <w:rsid w:val="003B5337"/>
    <w:rsid w:val="003C5FC6"/>
    <w:rsid w:val="003E1170"/>
    <w:rsid w:val="003F3E0B"/>
    <w:rsid w:val="003F70B6"/>
    <w:rsid w:val="003F7C57"/>
    <w:rsid w:val="00406D30"/>
    <w:rsid w:val="00414DED"/>
    <w:rsid w:val="004228D5"/>
    <w:rsid w:val="0042472A"/>
    <w:rsid w:val="00426F75"/>
    <w:rsid w:val="00433715"/>
    <w:rsid w:val="00440437"/>
    <w:rsid w:val="004544F0"/>
    <w:rsid w:val="004775D2"/>
    <w:rsid w:val="00482BBF"/>
    <w:rsid w:val="004914AF"/>
    <w:rsid w:val="004B5C39"/>
    <w:rsid w:val="004C3C96"/>
    <w:rsid w:val="004C4144"/>
    <w:rsid w:val="004F128E"/>
    <w:rsid w:val="004F5706"/>
    <w:rsid w:val="00516710"/>
    <w:rsid w:val="00521CEB"/>
    <w:rsid w:val="0052621A"/>
    <w:rsid w:val="00530856"/>
    <w:rsid w:val="00531B47"/>
    <w:rsid w:val="00532841"/>
    <w:rsid w:val="00546E32"/>
    <w:rsid w:val="005945A6"/>
    <w:rsid w:val="005976D7"/>
    <w:rsid w:val="005A7445"/>
    <w:rsid w:val="005F0FA3"/>
    <w:rsid w:val="00606E45"/>
    <w:rsid w:val="006140B9"/>
    <w:rsid w:val="0063281E"/>
    <w:rsid w:val="00654E42"/>
    <w:rsid w:val="00667CD4"/>
    <w:rsid w:val="00672B66"/>
    <w:rsid w:val="00675656"/>
    <w:rsid w:val="00693CD1"/>
    <w:rsid w:val="006C388D"/>
    <w:rsid w:val="006C5DD7"/>
    <w:rsid w:val="006D1FCC"/>
    <w:rsid w:val="006D7F24"/>
    <w:rsid w:val="006F5FC7"/>
    <w:rsid w:val="0070022A"/>
    <w:rsid w:val="00712221"/>
    <w:rsid w:val="00716628"/>
    <w:rsid w:val="00726088"/>
    <w:rsid w:val="0073162B"/>
    <w:rsid w:val="00732500"/>
    <w:rsid w:val="00732A63"/>
    <w:rsid w:val="00736AC9"/>
    <w:rsid w:val="00742E30"/>
    <w:rsid w:val="0075698D"/>
    <w:rsid w:val="007801CD"/>
    <w:rsid w:val="00784103"/>
    <w:rsid w:val="00791D88"/>
    <w:rsid w:val="00792A12"/>
    <w:rsid w:val="00793A58"/>
    <w:rsid w:val="007956CB"/>
    <w:rsid w:val="007A4308"/>
    <w:rsid w:val="007B06B3"/>
    <w:rsid w:val="007C1F17"/>
    <w:rsid w:val="007E2348"/>
    <w:rsid w:val="007F78C4"/>
    <w:rsid w:val="00856AF3"/>
    <w:rsid w:val="00857CF8"/>
    <w:rsid w:val="008778B6"/>
    <w:rsid w:val="00880A0D"/>
    <w:rsid w:val="008B34C9"/>
    <w:rsid w:val="00917ED4"/>
    <w:rsid w:val="009313FE"/>
    <w:rsid w:val="00942904"/>
    <w:rsid w:val="0096293D"/>
    <w:rsid w:val="009703E8"/>
    <w:rsid w:val="009947FA"/>
    <w:rsid w:val="00994D3C"/>
    <w:rsid w:val="009C4F49"/>
    <w:rsid w:val="00A252B6"/>
    <w:rsid w:val="00A27F31"/>
    <w:rsid w:val="00A33330"/>
    <w:rsid w:val="00A41B48"/>
    <w:rsid w:val="00AA3D1B"/>
    <w:rsid w:val="00AA63B7"/>
    <w:rsid w:val="00AC448F"/>
    <w:rsid w:val="00AD1A07"/>
    <w:rsid w:val="00AE62E1"/>
    <w:rsid w:val="00B17E2B"/>
    <w:rsid w:val="00B2089B"/>
    <w:rsid w:val="00B26E71"/>
    <w:rsid w:val="00B3306B"/>
    <w:rsid w:val="00B351D8"/>
    <w:rsid w:val="00B438F2"/>
    <w:rsid w:val="00B4493C"/>
    <w:rsid w:val="00B52B4A"/>
    <w:rsid w:val="00B90EBF"/>
    <w:rsid w:val="00B93BAB"/>
    <w:rsid w:val="00BA39F5"/>
    <w:rsid w:val="00BF5853"/>
    <w:rsid w:val="00C0021E"/>
    <w:rsid w:val="00C13081"/>
    <w:rsid w:val="00C35B13"/>
    <w:rsid w:val="00C74DEF"/>
    <w:rsid w:val="00C86B0B"/>
    <w:rsid w:val="00C87199"/>
    <w:rsid w:val="00CB3B23"/>
    <w:rsid w:val="00CE6FB3"/>
    <w:rsid w:val="00D344A6"/>
    <w:rsid w:val="00D562C7"/>
    <w:rsid w:val="00D66706"/>
    <w:rsid w:val="00D83607"/>
    <w:rsid w:val="00D86B55"/>
    <w:rsid w:val="00DB0C03"/>
    <w:rsid w:val="00DC6E1A"/>
    <w:rsid w:val="00DD3651"/>
    <w:rsid w:val="00E10176"/>
    <w:rsid w:val="00E112D6"/>
    <w:rsid w:val="00E16998"/>
    <w:rsid w:val="00E34AD7"/>
    <w:rsid w:val="00E91E68"/>
    <w:rsid w:val="00EA34E2"/>
    <w:rsid w:val="00EB6FEC"/>
    <w:rsid w:val="00EC5673"/>
    <w:rsid w:val="00ED14F1"/>
    <w:rsid w:val="00ED2EA7"/>
    <w:rsid w:val="00EE1E17"/>
    <w:rsid w:val="00EF0068"/>
    <w:rsid w:val="00EF2BB7"/>
    <w:rsid w:val="00F01C1B"/>
    <w:rsid w:val="00F03029"/>
    <w:rsid w:val="00F1541A"/>
    <w:rsid w:val="00F241D9"/>
    <w:rsid w:val="00F32290"/>
    <w:rsid w:val="00F3537B"/>
    <w:rsid w:val="00F53D0F"/>
    <w:rsid w:val="00F715EC"/>
    <w:rsid w:val="00F92FEA"/>
    <w:rsid w:val="00F943C4"/>
    <w:rsid w:val="00FC7780"/>
    <w:rsid w:val="00FE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99D89"/>
  <w15:docId w15:val="{8F69AA8A-E6D2-4865-9692-ABC7CD64B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5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5A6"/>
    <w:rPr>
      <w:sz w:val="18"/>
      <w:szCs w:val="18"/>
    </w:rPr>
  </w:style>
  <w:style w:type="paragraph" w:styleId="a7">
    <w:name w:val="List Paragraph"/>
    <w:basedOn w:val="a"/>
    <w:uiPriority w:val="34"/>
    <w:qFormat/>
    <w:rsid w:val="0094290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7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66A60-9690-4D68-8329-4FA837C2C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8786</cp:lastModifiedBy>
  <cp:revision>15</cp:revision>
  <dcterms:created xsi:type="dcterms:W3CDTF">2021-06-17T15:12:00Z</dcterms:created>
  <dcterms:modified xsi:type="dcterms:W3CDTF">2021-10-08T10:22:00Z</dcterms:modified>
</cp:coreProperties>
</file>